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5"/>
        <w:gridCol w:w="6825"/>
      </w:tblGrid>
      <w:tr w:rsidR="005C093D" w:rsidRPr="00014AEE" w14:paraId="5BFDFEFD" w14:textId="77777777" w:rsidTr="00630A77">
        <w:trPr>
          <w:trHeight w:val="75"/>
        </w:trPr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2CFAAE" w14:textId="77777777" w:rsidR="005C093D" w:rsidRPr="00014AEE" w:rsidRDefault="005C093D" w:rsidP="00630A77">
            <w:pPr>
              <w:spacing w:line="360" w:lineRule="auto"/>
              <w:textAlignment w:val="baseline"/>
              <w:rPr>
                <w:color w:val="000000" w:themeColor="text1"/>
              </w:rPr>
            </w:pPr>
            <w:r w:rsidRPr="00014AEE">
              <w:rPr>
                <w:color w:val="000000" w:themeColor="text1"/>
              </w:rPr>
              <w:t>Theme </w:t>
            </w:r>
          </w:p>
        </w:tc>
        <w:tc>
          <w:tcPr>
            <w:tcW w:w="6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99C3EC" w14:textId="77777777" w:rsidR="005C093D" w:rsidRPr="00014AEE" w:rsidRDefault="005C093D" w:rsidP="00630A77">
            <w:pPr>
              <w:spacing w:line="360" w:lineRule="auto"/>
              <w:textAlignment w:val="baseline"/>
              <w:rPr>
                <w:color w:val="000000" w:themeColor="text1"/>
              </w:rPr>
            </w:pPr>
            <w:r w:rsidRPr="00014AEE">
              <w:rPr>
                <w:color w:val="000000" w:themeColor="text1"/>
              </w:rPr>
              <w:t>​​​Search Terms </w:t>
            </w:r>
          </w:p>
        </w:tc>
      </w:tr>
      <w:tr w:rsidR="005C093D" w:rsidRPr="00014AEE" w14:paraId="02170A8F" w14:textId="77777777" w:rsidTr="00630A77">
        <w:trPr>
          <w:trHeight w:val="75"/>
        </w:trPr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2C09FA" w14:textId="77777777" w:rsidR="005C093D" w:rsidRPr="00014AEE" w:rsidRDefault="005C093D" w:rsidP="00630A77">
            <w:pPr>
              <w:spacing w:line="360" w:lineRule="auto"/>
              <w:textAlignment w:val="baseline"/>
              <w:rPr>
                <w:color w:val="000000" w:themeColor="text1"/>
              </w:rPr>
            </w:pPr>
            <w:r w:rsidRPr="00014AEE">
              <w:rPr>
                <w:color w:val="000000" w:themeColor="text1"/>
              </w:rPr>
              <w:t> </w:t>
            </w:r>
          </w:p>
        </w:tc>
        <w:tc>
          <w:tcPr>
            <w:tcW w:w="6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877C09" w14:textId="77777777" w:rsidR="005C093D" w:rsidRPr="00014AEE" w:rsidRDefault="005C093D" w:rsidP="00630A77">
            <w:pPr>
              <w:spacing w:line="360" w:lineRule="auto"/>
              <w:textAlignment w:val="baseline"/>
              <w:rPr>
                <w:color w:val="000000" w:themeColor="text1"/>
              </w:rPr>
            </w:pPr>
            <w:r w:rsidRPr="00014AEE">
              <w:rPr>
                <w:color w:val="000000" w:themeColor="text1"/>
              </w:rPr>
              <w:t>“KAP” OR “KAB” OR “KAPP” AND </w:t>
            </w:r>
          </w:p>
          <w:p w14:paraId="56AE324B" w14:textId="77777777" w:rsidR="005C093D" w:rsidRPr="00014AEE" w:rsidRDefault="005C093D" w:rsidP="00630A77">
            <w:pPr>
              <w:spacing w:line="360" w:lineRule="auto"/>
              <w:textAlignment w:val="baseline"/>
              <w:rPr>
                <w:color w:val="000000" w:themeColor="text1"/>
              </w:rPr>
            </w:pPr>
            <w:r w:rsidRPr="00014AEE">
              <w:rPr>
                <w:color w:val="000000" w:themeColor="text1"/>
              </w:rPr>
              <w:t> </w:t>
            </w:r>
          </w:p>
          <w:p w14:paraId="73CC5CF5" w14:textId="77777777" w:rsidR="005C093D" w:rsidRPr="00014AEE" w:rsidRDefault="005C093D" w:rsidP="00630A77">
            <w:pPr>
              <w:spacing w:line="360" w:lineRule="auto"/>
              <w:textAlignment w:val="baseline"/>
              <w:rPr>
                <w:color w:val="000000" w:themeColor="text1"/>
              </w:rPr>
            </w:pPr>
            <w:r w:rsidRPr="00014AEE">
              <w:rPr>
                <w:color w:val="000000" w:themeColor="text1"/>
              </w:rPr>
              <w:t xml:space="preserve">"west </w:t>
            </w:r>
            <w:proofErr w:type="spellStart"/>
            <w:r w:rsidRPr="00014AEE">
              <w:rPr>
                <w:color w:val="000000" w:themeColor="text1"/>
              </w:rPr>
              <w:t>nile</w:t>
            </w:r>
            <w:proofErr w:type="spellEnd"/>
            <w:r w:rsidRPr="00014AEE">
              <w:rPr>
                <w:color w:val="000000" w:themeColor="text1"/>
              </w:rPr>
              <w:t xml:space="preserve">" OR "west </w:t>
            </w:r>
            <w:proofErr w:type="spellStart"/>
            <w:r w:rsidRPr="00014AEE">
              <w:rPr>
                <w:color w:val="000000" w:themeColor="text1"/>
              </w:rPr>
              <w:t>nile</w:t>
            </w:r>
            <w:proofErr w:type="spellEnd"/>
            <w:r w:rsidRPr="00014AEE">
              <w:rPr>
                <w:color w:val="000000" w:themeColor="text1"/>
              </w:rPr>
              <w:t xml:space="preserve"> virus OR dengue OR zika OR chikungunya OR malaria OR </w:t>
            </w:r>
            <w:proofErr w:type="spellStart"/>
            <w:r w:rsidRPr="00014AEE">
              <w:rPr>
                <w:color w:val="000000" w:themeColor="text1"/>
              </w:rPr>
              <w:t>lyme</w:t>
            </w:r>
            <w:proofErr w:type="spellEnd"/>
            <w:r w:rsidRPr="00014AEE">
              <w:rPr>
                <w:color w:val="000000" w:themeColor="text1"/>
              </w:rPr>
              <w:t xml:space="preserve"> OR "Rocky Mountain Spotted Fever" OR "Arbovirus Infections" OR Borrelia OR "Borrelia burgdorferi" OR "Powassan virus" OR "Rickettsiaceae Infections" OR "Tick-Borne Diseases" OR "saint louis </w:t>
            </w:r>
            <w:proofErr w:type="spellStart"/>
            <w:r w:rsidRPr="00014AEE">
              <w:rPr>
                <w:color w:val="000000" w:themeColor="text1"/>
              </w:rPr>
              <w:t>ecephalitis</w:t>
            </w:r>
            <w:proofErr w:type="spellEnd"/>
            <w:r w:rsidRPr="00014AEE">
              <w:rPr>
                <w:color w:val="000000" w:themeColor="text1"/>
              </w:rPr>
              <w:t>" OR SLE OR "tickborne diseases" OR "mosquito-borne diseases" OR "</w:t>
            </w:r>
            <w:proofErr w:type="spellStart"/>
            <w:r w:rsidRPr="00014AEE">
              <w:rPr>
                <w:color w:val="000000" w:themeColor="text1"/>
              </w:rPr>
              <w:t>vectorborne</w:t>
            </w:r>
            <w:proofErr w:type="spellEnd"/>
            <w:r w:rsidRPr="00014AEE">
              <w:rPr>
                <w:color w:val="000000" w:themeColor="text1"/>
              </w:rPr>
              <w:t xml:space="preserve"> disease" OR VBD OR anaplasmosis OR "Powassan virus disease" OR ehrlichiosis OR babesiosis OR </w:t>
            </w:r>
            <w:proofErr w:type="spellStart"/>
            <w:r w:rsidRPr="00014AEE">
              <w:rPr>
                <w:color w:val="000000" w:themeColor="text1"/>
              </w:rPr>
              <w:t>mosquitoborne</w:t>
            </w:r>
            <w:proofErr w:type="spellEnd"/>
            <w:r w:rsidRPr="00014AEE">
              <w:rPr>
                <w:color w:val="000000" w:themeColor="text1"/>
              </w:rPr>
              <w:t xml:space="preserve"> OR vector-borne OR tick-borne OR mosquito-borne </w:t>
            </w:r>
          </w:p>
        </w:tc>
      </w:tr>
    </w:tbl>
    <w:p w14:paraId="620B1C15" w14:textId="77777777" w:rsidR="00C7319D" w:rsidRDefault="00C7319D"/>
    <w:sectPr w:rsidR="00C73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93D"/>
    <w:rsid w:val="00003343"/>
    <w:rsid w:val="00004FD5"/>
    <w:rsid w:val="00015C1E"/>
    <w:rsid w:val="00021AE8"/>
    <w:rsid w:val="00021C9F"/>
    <w:rsid w:val="00031766"/>
    <w:rsid w:val="00037398"/>
    <w:rsid w:val="00041C67"/>
    <w:rsid w:val="00044231"/>
    <w:rsid w:val="0004485F"/>
    <w:rsid w:val="0004745C"/>
    <w:rsid w:val="000513C2"/>
    <w:rsid w:val="0005163B"/>
    <w:rsid w:val="00053B8C"/>
    <w:rsid w:val="000611BD"/>
    <w:rsid w:val="00063CF3"/>
    <w:rsid w:val="00066A2B"/>
    <w:rsid w:val="00067D05"/>
    <w:rsid w:val="00071686"/>
    <w:rsid w:val="0009106E"/>
    <w:rsid w:val="0009394B"/>
    <w:rsid w:val="000948A8"/>
    <w:rsid w:val="000A3C66"/>
    <w:rsid w:val="000B05AB"/>
    <w:rsid w:val="000B1605"/>
    <w:rsid w:val="000B3D55"/>
    <w:rsid w:val="000B55E3"/>
    <w:rsid w:val="000C21D9"/>
    <w:rsid w:val="000D370A"/>
    <w:rsid w:val="000E2613"/>
    <w:rsid w:val="000E3E8D"/>
    <w:rsid w:val="000F5DA4"/>
    <w:rsid w:val="000F6CA1"/>
    <w:rsid w:val="000F70AE"/>
    <w:rsid w:val="000F78B3"/>
    <w:rsid w:val="001028C9"/>
    <w:rsid w:val="00104EB3"/>
    <w:rsid w:val="00107180"/>
    <w:rsid w:val="00107676"/>
    <w:rsid w:val="001110CD"/>
    <w:rsid w:val="00112BDE"/>
    <w:rsid w:val="00116077"/>
    <w:rsid w:val="001178F6"/>
    <w:rsid w:val="00122244"/>
    <w:rsid w:val="0012301A"/>
    <w:rsid w:val="00124593"/>
    <w:rsid w:val="00127851"/>
    <w:rsid w:val="00130E03"/>
    <w:rsid w:val="00135B52"/>
    <w:rsid w:val="00136969"/>
    <w:rsid w:val="00141DD1"/>
    <w:rsid w:val="00144942"/>
    <w:rsid w:val="00150FC4"/>
    <w:rsid w:val="001538C1"/>
    <w:rsid w:val="00154631"/>
    <w:rsid w:val="00155674"/>
    <w:rsid w:val="0016032A"/>
    <w:rsid w:val="00163AB7"/>
    <w:rsid w:val="00165EDD"/>
    <w:rsid w:val="0016606A"/>
    <w:rsid w:val="00167931"/>
    <w:rsid w:val="00170A61"/>
    <w:rsid w:val="00170E0C"/>
    <w:rsid w:val="001723E4"/>
    <w:rsid w:val="001817F9"/>
    <w:rsid w:val="00187019"/>
    <w:rsid w:val="001940E6"/>
    <w:rsid w:val="0019412C"/>
    <w:rsid w:val="00194E1D"/>
    <w:rsid w:val="00196C6C"/>
    <w:rsid w:val="001A3520"/>
    <w:rsid w:val="001B49AC"/>
    <w:rsid w:val="001B77CB"/>
    <w:rsid w:val="001C082F"/>
    <w:rsid w:val="001C6FBD"/>
    <w:rsid w:val="001D1A48"/>
    <w:rsid w:val="001D2CD2"/>
    <w:rsid w:val="001D4BC2"/>
    <w:rsid w:val="001E02FF"/>
    <w:rsid w:val="001E3B1F"/>
    <w:rsid w:val="001F330B"/>
    <w:rsid w:val="0020011C"/>
    <w:rsid w:val="00200FD0"/>
    <w:rsid w:val="0020282B"/>
    <w:rsid w:val="00204E47"/>
    <w:rsid w:val="002106B4"/>
    <w:rsid w:val="00212076"/>
    <w:rsid w:val="00212138"/>
    <w:rsid w:val="002126F0"/>
    <w:rsid w:val="0021372E"/>
    <w:rsid w:val="00220870"/>
    <w:rsid w:val="002228FB"/>
    <w:rsid w:val="0022319B"/>
    <w:rsid w:val="00224091"/>
    <w:rsid w:val="0022680D"/>
    <w:rsid w:val="00226CC9"/>
    <w:rsid w:val="00227244"/>
    <w:rsid w:val="00227C5A"/>
    <w:rsid w:val="00227F58"/>
    <w:rsid w:val="00230558"/>
    <w:rsid w:val="00231640"/>
    <w:rsid w:val="002341CF"/>
    <w:rsid w:val="0023512D"/>
    <w:rsid w:val="002352F0"/>
    <w:rsid w:val="00242761"/>
    <w:rsid w:val="002453C0"/>
    <w:rsid w:val="002456FF"/>
    <w:rsid w:val="00246CD6"/>
    <w:rsid w:val="0025010C"/>
    <w:rsid w:val="00267646"/>
    <w:rsid w:val="0028011F"/>
    <w:rsid w:val="00282998"/>
    <w:rsid w:val="00290E61"/>
    <w:rsid w:val="00290FC8"/>
    <w:rsid w:val="00291A58"/>
    <w:rsid w:val="002960DC"/>
    <w:rsid w:val="00296131"/>
    <w:rsid w:val="002968E2"/>
    <w:rsid w:val="00297054"/>
    <w:rsid w:val="002975E2"/>
    <w:rsid w:val="002A7778"/>
    <w:rsid w:val="002B1235"/>
    <w:rsid w:val="002C1DBA"/>
    <w:rsid w:val="002D6B63"/>
    <w:rsid w:val="002E2D11"/>
    <w:rsid w:val="002E311D"/>
    <w:rsid w:val="002E7E40"/>
    <w:rsid w:val="002F0EE3"/>
    <w:rsid w:val="002F14B0"/>
    <w:rsid w:val="002F29CF"/>
    <w:rsid w:val="002F3021"/>
    <w:rsid w:val="002F4A80"/>
    <w:rsid w:val="002F5170"/>
    <w:rsid w:val="003022E7"/>
    <w:rsid w:val="003035B3"/>
    <w:rsid w:val="003038C2"/>
    <w:rsid w:val="003054A2"/>
    <w:rsid w:val="00313E29"/>
    <w:rsid w:val="00316608"/>
    <w:rsid w:val="00320EE7"/>
    <w:rsid w:val="003238CA"/>
    <w:rsid w:val="003256D7"/>
    <w:rsid w:val="00336C1F"/>
    <w:rsid w:val="003412D0"/>
    <w:rsid w:val="003516EA"/>
    <w:rsid w:val="00351E2F"/>
    <w:rsid w:val="003574D3"/>
    <w:rsid w:val="00361375"/>
    <w:rsid w:val="00362820"/>
    <w:rsid w:val="003675D6"/>
    <w:rsid w:val="00367956"/>
    <w:rsid w:val="00367C4C"/>
    <w:rsid w:val="00371660"/>
    <w:rsid w:val="00372955"/>
    <w:rsid w:val="0037352C"/>
    <w:rsid w:val="00375723"/>
    <w:rsid w:val="00380F3A"/>
    <w:rsid w:val="00384AA5"/>
    <w:rsid w:val="003900B4"/>
    <w:rsid w:val="00390C8B"/>
    <w:rsid w:val="00391781"/>
    <w:rsid w:val="003A4E88"/>
    <w:rsid w:val="003B0A59"/>
    <w:rsid w:val="003B2C59"/>
    <w:rsid w:val="003B4469"/>
    <w:rsid w:val="003B760D"/>
    <w:rsid w:val="003C17C0"/>
    <w:rsid w:val="003C38DC"/>
    <w:rsid w:val="003C4280"/>
    <w:rsid w:val="003D19CE"/>
    <w:rsid w:val="003E356C"/>
    <w:rsid w:val="003E4479"/>
    <w:rsid w:val="003E57B3"/>
    <w:rsid w:val="003F533E"/>
    <w:rsid w:val="003F5A80"/>
    <w:rsid w:val="00402247"/>
    <w:rsid w:val="00410DCF"/>
    <w:rsid w:val="00411498"/>
    <w:rsid w:val="00412352"/>
    <w:rsid w:val="00414CC2"/>
    <w:rsid w:val="00435E23"/>
    <w:rsid w:val="00437095"/>
    <w:rsid w:val="00443E4E"/>
    <w:rsid w:val="00444923"/>
    <w:rsid w:val="0044559B"/>
    <w:rsid w:val="0045137D"/>
    <w:rsid w:val="004537E9"/>
    <w:rsid w:val="00453BCE"/>
    <w:rsid w:val="00465C03"/>
    <w:rsid w:val="00474A22"/>
    <w:rsid w:val="0047507C"/>
    <w:rsid w:val="0048258A"/>
    <w:rsid w:val="004901A8"/>
    <w:rsid w:val="00491E98"/>
    <w:rsid w:val="00495CE8"/>
    <w:rsid w:val="00496C7C"/>
    <w:rsid w:val="004978BE"/>
    <w:rsid w:val="004A13C7"/>
    <w:rsid w:val="004A3813"/>
    <w:rsid w:val="004A47BF"/>
    <w:rsid w:val="004A765E"/>
    <w:rsid w:val="004B30A7"/>
    <w:rsid w:val="004B4EDB"/>
    <w:rsid w:val="004B6311"/>
    <w:rsid w:val="004C1817"/>
    <w:rsid w:val="004C731C"/>
    <w:rsid w:val="004D0662"/>
    <w:rsid w:val="004D089C"/>
    <w:rsid w:val="004E0A01"/>
    <w:rsid w:val="004E0DC6"/>
    <w:rsid w:val="004E4355"/>
    <w:rsid w:val="004E53EA"/>
    <w:rsid w:val="004E5FE2"/>
    <w:rsid w:val="004F530E"/>
    <w:rsid w:val="004F6F59"/>
    <w:rsid w:val="0050452D"/>
    <w:rsid w:val="00505EA9"/>
    <w:rsid w:val="0050751D"/>
    <w:rsid w:val="00510B5B"/>
    <w:rsid w:val="00514EDC"/>
    <w:rsid w:val="00514FF0"/>
    <w:rsid w:val="00521E27"/>
    <w:rsid w:val="005257EB"/>
    <w:rsid w:val="005301B6"/>
    <w:rsid w:val="005318D2"/>
    <w:rsid w:val="005326A5"/>
    <w:rsid w:val="00532EA9"/>
    <w:rsid w:val="00537759"/>
    <w:rsid w:val="005402D0"/>
    <w:rsid w:val="005404A8"/>
    <w:rsid w:val="00541B3B"/>
    <w:rsid w:val="005423FA"/>
    <w:rsid w:val="00542B91"/>
    <w:rsid w:val="00543A85"/>
    <w:rsid w:val="00545A50"/>
    <w:rsid w:val="005539F2"/>
    <w:rsid w:val="00555619"/>
    <w:rsid w:val="00555AC3"/>
    <w:rsid w:val="0055762B"/>
    <w:rsid w:val="0056387C"/>
    <w:rsid w:val="0056579E"/>
    <w:rsid w:val="00572CEF"/>
    <w:rsid w:val="00575D4F"/>
    <w:rsid w:val="00581D93"/>
    <w:rsid w:val="005873A6"/>
    <w:rsid w:val="00590F98"/>
    <w:rsid w:val="005A63A8"/>
    <w:rsid w:val="005B1811"/>
    <w:rsid w:val="005B2227"/>
    <w:rsid w:val="005B30ED"/>
    <w:rsid w:val="005B3505"/>
    <w:rsid w:val="005B4205"/>
    <w:rsid w:val="005B7D2B"/>
    <w:rsid w:val="005C093D"/>
    <w:rsid w:val="005C10A7"/>
    <w:rsid w:val="005C545A"/>
    <w:rsid w:val="005D2301"/>
    <w:rsid w:val="005D6220"/>
    <w:rsid w:val="005D6F3B"/>
    <w:rsid w:val="005E03D4"/>
    <w:rsid w:val="005E4720"/>
    <w:rsid w:val="005F513B"/>
    <w:rsid w:val="0060597E"/>
    <w:rsid w:val="0061029D"/>
    <w:rsid w:val="00611F28"/>
    <w:rsid w:val="0061486C"/>
    <w:rsid w:val="00620863"/>
    <w:rsid w:val="00635366"/>
    <w:rsid w:val="006548DB"/>
    <w:rsid w:val="00654D54"/>
    <w:rsid w:val="00655C4D"/>
    <w:rsid w:val="0065611B"/>
    <w:rsid w:val="0065661B"/>
    <w:rsid w:val="00657406"/>
    <w:rsid w:val="00662513"/>
    <w:rsid w:val="00662FB7"/>
    <w:rsid w:val="00673EBC"/>
    <w:rsid w:val="00676903"/>
    <w:rsid w:val="00677480"/>
    <w:rsid w:val="00681133"/>
    <w:rsid w:val="00681E83"/>
    <w:rsid w:val="00686688"/>
    <w:rsid w:val="0068794C"/>
    <w:rsid w:val="00690C63"/>
    <w:rsid w:val="00692932"/>
    <w:rsid w:val="006942B6"/>
    <w:rsid w:val="00696FA2"/>
    <w:rsid w:val="006971AD"/>
    <w:rsid w:val="006A01C5"/>
    <w:rsid w:val="006A49A5"/>
    <w:rsid w:val="006A6E35"/>
    <w:rsid w:val="006B04CD"/>
    <w:rsid w:val="006B2ACE"/>
    <w:rsid w:val="006B52BD"/>
    <w:rsid w:val="006C3A60"/>
    <w:rsid w:val="006D17C3"/>
    <w:rsid w:val="006D70ED"/>
    <w:rsid w:val="006E0941"/>
    <w:rsid w:val="006E30B7"/>
    <w:rsid w:val="006F05CD"/>
    <w:rsid w:val="006F13C4"/>
    <w:rsid w:val="006F40F6"/>
    <w:rsid w:val="006F555B"/>
    <w:rsid w:val="007029B8"/>
    <w:rsid w:val="00706F3A"/>
    <w:rsid w:val="007159EB"/>
    <w:rsid w:val="007310B8"/>
    <w:rsid w:val="00734B3A"/>
    <w:rsid w:val="00734B42"/>
    <w:rsid w:val="007363B3"/>
    <w:rsid w:val="00751F9B"/>
    <w:rsid w:val="00752CB1"/>
    <w:rsid w:val="0076521E"/>
    <w:rsid w:val="00781C35"/>
    <w:rsid w:val="007823D9"/>
    <w:rsid w:val="00783C80"/>
    <w:rsid w:val="00783FAF"/>
    <w:rsid w:val="007863CD"/>
    <w:rsid w:val="00786D9D"/>
    <w:rsid w:val="00793447"/>
    <w:rsid w:val="007A2893"/>
    <w:rsid w:val="007A7F01"/>
    <w:rsid w:val="007B0113"/>
    <w:rsid w:val="007B1098"/>
    <w:rsid w:val="007B4030"/>
    <w:rsid w:val="007B70C3"/>
    <w:rsid w:val="007B7B15"/>
    <w:rsid w:val="007C35D0"/>
    <w:rsid w:val="007C4005"/>
    <w:rsid w:val="007C41DC"/>
    <w:rsid w:val="007C7CA9"/>
    <w:rsid w:val="007D27CC"/>
    <w:rsid w:val="007D4B00"/>
    <w:rsid w:val="007D69D1"/>
    <w:rsid w:val="007D7169"/>
    <w:rsid w:val="007D7D04"/>
    <w:rsid w:val="007D7E12"/>
    <w:rsid w:val="007E20DA"/>
    <w:rsid w:val="007E6711"/>
    <w:rsid w:val="007F04A2"/>
    <w:rsid w:val="007F2368"/>
    <w:rsid w:val="007F62B8"/>
    <w:rsid w:val="00804CB2"/>
    <w:rsid w:val="008075CD"/>
    <w:rsid w:val="0081020D"/>
    <w:rsid w:val="0081222D"/>
    <w:rsid w:val="0082139F"/>
    <w:rsid w:val="00821732"/>
    <w:rsid w:val="00825437"/>
    <w:rsid w:val="00825CB4"/>
    <w:rsid w:val="00825ED0"/>
    <w:rsid w:val="00826A41"/>
    <w:rsid w:val="00827380"/>
    <w:rsid w:val="00830E75"/>
    <w:rsid w:val="0083135B"/>
    <w:rsid w:val="00831A02"/>
    <w:rsid w:val="00833951"/>
    <w:rsid w:val="00835FBA"/>
    <w:rsid w:val="0083731E"/>
    <w:rsid w:val="008373D9"/>
    <w:rsid w:val="00837593"/>
    <w:rsid w:val="00837D1A"/>
    <w:rsid w:val="0084482E"/>
    <w:rsid w:val="00853F8F"/>
    <w:rsid w:val="0086397D"/>
    <w:rsid w:val="0086572C"/>
    <w:rsid w:val="00866633"/>
    <w:rsid w:val="00870260"/>
    <w:rsid w:val="00873477"/>
    <w:rsid w:val="008737DF"/>
    <w:rsid w:val="00881245"/>
    <w:rsid w:val="008821D8"/>
    <w:rsid w:val="00882BC1"/>
    <w:rsid w:val="00882E07"/>
    <w:rsid w:val="00884B7A"/>
    <w:rsid w:val="008866DF"/>
    <w:rsid w:val="00890143"/>
    <w:rsid w:val="008934F2"/>
    <w:rsid w:val="00896F0E"/>
    <w:rsid w:val="008A6C4D"/>
    <w:rsid w:val="008A76EE"/>
    <w:rsid w:val="008B00B2"/>
    <w:rsid w:val="008B2F04"/>
    <w:rsid w:val="008B7D75"/>
    <w:rsid w:val="008C613D"/>
    <w:rsid w:val="008D13E1"/>
    <w:rsid w:val="008D3941"/>
    <w:rsid w:val="008E1189"/>
    <w:rsid w:val="008E3B37"/>
    <w:rsid w:val="008E5BE6"/>
    <w:rsid w:val="008F2242"/>
    <w:rsid w:val="008F5D5A"/>
    <w:rsid w:val="00902FB8"/>
    <w:rsid w:val="0091050E"/>
    <w:rsid w:val="00912210"/>
    <w:rsid w:val="0092161E"/>
    <w:rsid w:val="0092330C"/>
    <w:rsid w:val="009241EA"/>
    <w:rsid w:val="00924D01"/>
    <w:rsid w:val="00936C13"/>
    <w:rsid w:val="00943BD9"/>
    <w:rsid w:val="00944DF3"/>
    <w:rsid w:val="0095078A"/>
    <w:rsid w:val="00951B07"/>
    <w:rsid w:val="009531BC"/>
    <w:rsid w:val="00954136"/>
    <w:rsid w:val="00956B10"/>
    <w:rsid w:val="00960E84"/>
    <w:rsid w:val="00962614"/>
    <w:rsid w:val="00962B2B"/>
    <w:rsid w:val="00964643"/>
    <w:rsid w:val="00972173"/>
    <w:rsid w:val="00972317"/>
    <w:rsid w:val="009759D2"/>
    <w:rsid w:val="0098458B"/>
    <w:rsid w:val="009870D6"/>
    <w:rsid w:val="00995B5D"/>
    <w:rsid w:val="00995FD3"/>
    <w:rsid w:val="0099722D"/>
    <w:rsid w:val="00997926"/>
    <w:rsid w:val="009A5767"/>
    <w:rsid w:val="009A57CA"/>
    <w:rsid w:val="009A61CC"/>
    <w:rsid w:val="009A7FCC"/>
    <w:rsid w:val="009B1895"/>
    <w:rsid w:val="009B203C"/>
    <w:rsid w:val="009B54E4"/>
    <w:rsid w:val="009C227F"/>
    <w:rsid w:val="009C6165"/>
    <w:rsid w:val="009C618B"/>
    <w:rsid w:val="009C698B"/>
    <w:rsid w:val="009D695D"/>
    <w:rsid w:val="009E0527"/>
    <w:rsid w:val="009E311F"/>
    <w:rsid w:val="009E61C9"/>
    <w:rsid w:val="009F13A9"/>
    <w:rsid w:val="009F154B"/>
    <w:rsid w:val="009F786C"/>
    <w:rsid w:val="00A00BB4"/>
    <w:rsid w:val="00A028CB"/>
    <w:rsid w:val="00A038E7"/>
    <w:rsid w:val="00A0551C"/>
    <w:rsid w:val="00A1244E"/>
    <w:rsid w:val="00A14F17"/>
    <w:rsid w:val="00A15499"/>
    <w:rsid w:val="00A16757"/>
    <w:rsid w:val="00A2182E"/>
    <w:rsid w:val="00A248BB"/>
    <w:rsid w:val="00A3162B"/>
    <w:rsid w:val="00A321C8"/>
    <w:rsid w:val="00A3246D"/>
    <w:rsid w:val="00A324F5"/>
    <w:rsid w:val="00A35E1D"/>
    <w:rsid w:val="00A41D0E"/>
    <w:rsid w:val="00A43CCD"/>
    <w:rsid w:val="00A5234B"/>
    <w:rsid w:val="00A531A9"/>
    <w:rsid w:val="00A5372C"/>
    <w:rsid w:val="00A565B2"/>
    <w:rsid w:val="00A604F5"/>
    <w:rsid w:val="00A632D5"/>
    <w:rsid w:val="00A639F7"/>
    <w:rsid w:val="00A6617E"/>
    <w:rsid w:val="00A703A2"/>
    <w:rsid w:val="00A8285D"/>
    <w:rsid w:val="00A85868"/>
    <w:rsid w:val="00A86E49"/>
    <w:rsid w:val="00A87132"/>
    <w:rsid w:val="00A92C4E"/>
    <w:rsid w:val="00A93224"/>
    <w:rsid w:val="00A95EE9"/>
    <w:rsid w:val="00A95FCF"/>
    <w:rsid w:val="00A96A50"/>
    <w:rsid w:val="00AA3169"/>
    <w:rsid w:val="00AA4582"/>
    <w:rsid w:val="00AA59F4"/>
    <w:rsid w:val="00AB4875"/>
    <w:rsid w:val="00AB49BB"/>
    <w:rsid w:val="00AB69AD"/>
    <w:rsid w:val="00AC0379"/>
    <w:rsid w:val="00AD0961"/>
    <w:rsid w:val="00AD3B17"/>
    <w:rsid w:val="00AD42BE"/>
    <w:rsid w:val="00AE4043"/>
    <w:rsid w:val="00AE405E"/>
    <w:rsid w:val="00AE692C"/>
    <w:rsid w:val="00AF09A4"/>
    <w:rsid w:val="00AF5E66"/>
    <w:rsid w:val="00AF6485"/>
    <w:rsid w:val="00B0028C"/>
    <w:rsid w:val="00B02527"/>
    <w:rsid w:val="00B03F28"/>
    <w:rsid w:val="00B10AA5"/>
    <w:rsid w:val="00B130E8"/>
    <w:rsid w:val="00B16632"/>
    <w:rsid w:val="00B25121"/>
    <w:rsid w:val="00B2565E"/>
    <w:rsid w:val="00B2601E"/>
    <w:rsid w:val="00B30CFB"/>
    <w:rsid w:val="00B31218"/>
    <w:rsid w:val="00B322C5"/>
    <w:rsid w:val="00B325D7"/>
    <w:rsid w:val="00B33491"/>
    <w:rsid w:val="00B439F3"/>
    <w:rsid w:val="00B4404D"/>
    <w:rsid w:val="00B46C74"/>
    <w:rsid w:val="00B55F98"/>
    <w:rsid w:val="00B56D98"/>
    <w:rsid w:val="00B61AA9"/>
    <w:rsid w:val="00B61F8C"/>
    <w:rsid w:val="00B64331"/>
    <w:rsid w:val="00B7225C"/>
    <w:rsid w:val="00B73E39"/>
    <w:rsid w:val="00B74177"/>
    <w:rsid w:val="00B76D11"/>
    <w:rsid w:val="00B77452"/>
    <w:rsid w:val="00B8199C"/>
    <w:rsid w:val="00B843B2"/>
    <w:rsid w:val="00B907F6"/>
    <w:rsid w:val="00B92C1C"/>
    <w:rsid w:val="00B94B12"/>
    <w:rsid w:val="00B95E0A"/>
    <w:rsid w:val="00B95E0C"/>
    <w:rsid w:val="00BA40D8"/>
    <w:rsid w:val="00BA7044"/>
    <w:rsid w:val="00BB01D7"/>
    <w:rsid w:val="00BB6459"/>
    <w:rsid w:val="00BB7BB6"/>
    <w:rsid w:val="00BD4A72"/>
    <w:rsid w:val="00BD6488"/>
    <w:rsid w:val="00BD650E"/>
    <w:rsid w:val="00BE48E0"/>
    <w:rsid w:val="00BE60D7"/>
    <w:rsid w:val="00BE6B75"/>
    <w:rsid w:val="00BE72B1"/>
    <w:rsid w:val="00C0011B"/>
    <w:rsid w:val="00C02850"/>
    <w:rsid w:val="00C042C5"/>
    <w:rsid w:val="00C04705"/>
    <w:rsid w:val="00C06443"/>
    <w:rsid w:val="00C07380"/>
    <w:rsid w:val="00C07BD4"/>
    <w:rsid w:val="00C12A92"/>
    <w:rsid w:val="00C212E0"/>
    <w:rsid w:val="00C27146"/>
    <w:rsid w:val="00C30EB9"/>
    <w:rsid w:val="00C36072"/>
    <w:rsid w:val="00C46AC6"/>
    <w:rsid w:val="00C50CD9"/>
    <w:rsid w:val="00C5272C"/>
    <w:rsid w:val="00C5622A"/>
    <w:rsid w:val="00C7001B"/>
    <w:rsid w:val="00C72366"/>
    <w:rsid w:val="00C7319D"/>
    <w:rsid w:val="00C816C9"/>
    <w:rsid w:val="00C916AA"/>
    <w:rsid w:val="00C930EE"/>
    <w:rsid w:val="00C93210"/>
    <w:rsid w:val="00CA528C"/>
    <w:rsid w:val="00CB0754"/>
    <w:rsid w:val="00CB2E03"/>
    <w:rsid w:val="00CB54B4"/>
    <w:rsid w:val="00CB77F0"/>
    <w:rsid w:val="00CB7D5A"/>
    <w:rsid w:val="00CD08D6"/>
    <w:rsid w:val="00CD20EC"/>
    <w:rsid w:val="00CD553D"/>
    <w:rsid w:val="00CE4DDD"/>
    <w:rsid w:val="00CF2AE6"/>
    <w:rsid w:val="00CF5468"/>
    <w:rsid w:val="00D0479D"/>
    <w:rsid w:val="00D10F8E"/>
    <w:rsid w:val="00D17119"/>
    <w:rsid w:val="00D227C6"/>
    <w:rsid w:val="00D244F7"/>
    <w:rsid w:val="00D25AE8"/>
    <w:rsid w:val="00D328E5"/>
    <w:rsid w:val="00D368DF"/>
    <w:rsid w:val="00D43A45"/>
    <w:rsid w:val="00D44A51"/>
    <w:rsid w:val="00D51EE2"/>
    <w:rsid w:val="00D56FBF"/>
    <w:rsid w:val="00D61040"/>
    <w:rsid w:val="00D615B2"/>
    <w:rsid w:val="00D72662"/>
    <w:rsid w:val="00D763EF"/>
    <w:rsid w:val="00D823B5"/>
    <w:rsid w:val="00D87AB1"/>
    <w:rsid w:val="00D91DDF"/>
    <w:rsid w:val="00D923C6"/>
    <w:rsid w:val="00D95D5C"/>
    <w:rsid w:val="00D964EE"/>
    <w:rsid w:val="00DA0251"/>
    <w:rsid w:val="00DA24D7"/>
    <w:rsid w:val="00DA4B3E"/>
    <w:rsid w:val="00DB0CD0"/>
    <w:rsid w:val="00DB193D"/>
    <w:rsid w:val="00DB3354"/>
    <w:rsid w:val="00DB5E44"/>
    <w:rsid w:val="00DC39E0"/>
    <w:rsid w:val="00DD2E59"/>
    <w:rsid w:val="00DD5386"/>
    <w:rsid w:val="00DD6659"/>
    <w:rsid w:val="00DE15CF"/>
    <w:rsid w:val="00DE3FED"/>
    <w:rsid w:val="00DE49DF"/>
    <w:rsid w:val="00DE4BA3"/>
    <w:rsid w:val="00DF2D04"/>
    <w:rsid w:val="00DF3310"/>
    <w:rsid w:val="00DF3BD6"/>
    <w:rsid w:val="00E060D5"/>
    <w:rsid w:val="00E06832"/>
    <w:rsid w:val="00E14C8E"/>
    <w:rsid w:val="00E16DD5"/>
    <w:rsid w:val="00E410E2"/>
    <w:rsid w:val="00E55315"/>
    <w:rsid w:val="00E56D5E"/>
    <w:rsid w:val="00E608F2"/>
    <w:rsid w:val="00E6356D"/>
    <w:rsid w:val="00E77A44"/>
    <w:rsid w:val="00E77D61"/>
    <w:rsid w:val="00E80B91"/>
    <w:rsid w:val="00E81C72"/>
    <w:rsid w:val="00E84DA4"/>
    <w:rsid w:val="00E86863"/>
    <w:rsid w:val="00E9130A"/>
    <w:rsid w:val="00EA13C7"/>
    <w:rsid w:val="00EA35BE"/>
    <w:rsid w:val="00EB364F"/>
    <w:rsid w:val="00EB3F21"/>
    <w:rsid w:val="00EB7C1D"/>
    <w:rsid w:val="00EC12EE"/>
    <w:rsid w:val="00EC6822"/>
    <w:rsid w:val="00EC705C"/>
    <w:rsid w:val="00EC72A0"/>
    <w:rsid w:val="00ED1864"/>
    <w:rsid w:val="00ED6A29"/>
    <w:rsid w:val="00EE2E2E"/>
    <w:rsid w:val="00EE3C5B"/>
    <w:rsid w:val="00EF2399"/>
    <w:rsid w:val="00EF5BC6"/>
    <w:rsid w:val="00F01A90"/>
    <w:rsid w:val="00F028E8"/>
    <w:rsid w:val="00F11477"/>
    <w:rsid w:val="00F11A7C"/>
    <w:rsid w:val="00F17DFD"/>
    <w:rsid w:val="00F22746"/>
    <w:rsid w:val="00F27BDC"/>
    <w:rsid w:val="00F44F89"/>
    <w:rsid w:val="00F505D4"/>
    <w:rsid w:val="00F623B9"/>
    <w:rsid w:val="00F74481"/>
    <w:rsid w:val="00F74AA9"/>
    <w:rsid w:val="00F813FD"/>
    <w:rsid w:val="00F816E0"/>
    <w:rsid w:val="00F84D6C"/>
    <w:rsid w:val="00F95064"/>
    <w:rsid w:val="00F96011"/>
    <w:rsid w:val="00FA12D1"/>
    <w:rsid w:val="00FB2A1C"/>
    <w:rsid w:val="00FC11F7"/>
    <w:rsid w:val="00FC4C77"/>
    <w:rsid w:val="00FC58C8"/>
    <w:rsid w:val="00FC7531"/>
    <w:rsid w:val="00FD0995"/>
    <w:rsid w:val="00FD0A32"/>
    <w:rsid w:val="00FD201A"/>
    <w:rsid w:val="00FE2E33"/>
    <w:rsid w:val="00FE6E41"/>
    <w:rsid w:val="00FF6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8DCE35"/>
  <w15:chartTrackingRefBased/>
  <w15:docId w15:val="{DEBE2DFB-7302-1F45-BFCE-F8D004FC8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93D"/>
    <w:rPr>
      <w:rFonts w:ascii="Times New Roman" w:eastAsia="Times New Roman" w:hAnsi="Times New Roman" w:cs="Times New Roman"/>
      <w:kern w:val="0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09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9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93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93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93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93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93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93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93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9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9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9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9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9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9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9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9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9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9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09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93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09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93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09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93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09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9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9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9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ucane, Skyler Eve - (sfinucane)</dc:creator>
  <cp:keywords/>
  <dc:description/>
  <cp:lastModifiedBy>Finucane, Skyler Eve - (sfinucane)</cp:lastModifiedBy>
  <cp:revision>1</cp:revision>
  <dcterms:created xsi:type="dcterms:W3CDTF">2025-06-14T17:24:00Z</dcterms:created>
  <dcterms:modified xsi:type="dcterms:W3CDTF">2025-06-14T17:25:00Z</dcterms:modified>
</cp:coreProperties>
</file>